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B5AC" w14:textId="77777777" w:rsidR="0084009D" w:rsidRPr="00F31486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>The amplification procedure is as follows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40C63065" w14:textId="77777777" w:rsidR="0084009D" w:rsidRPr="00F31486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>(1) Pre-denaturation at 95°C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4 </w:t>
      </w:r>
      <w:r>
        <w:rPr>
          <w:rFonts w:ascii="Times New Roman" w:eastAsia="宋体" w:hAnsi="Times New Roman" w:cs="Times New Roman" w:hint="eastAsia"/>
          <w:sz w:val="24"/>
          <w:szCs w:val="24"/>
        </w:rPr>
        <w:t>min</w:t>
      </w:r>
    </w:p>
    <w:p w14:paraId="0E3B7347" w14:textId="77777777" w:rsidR="0084009D" w:rsidRPr="00F31486" w:rsidRDefault="0084009D" w:rsidP="0084009D">
      <w:pPr>
        <w:spacing w:line="360" w:lineRule="auto"/>
        <w:ind w:firstLineChars="200" w:firstLine="420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FA52C4" wp14:editId="0245E945">
                <wp:simplePos x="0" y="0"/>
                <wp:positionH relativeFrom="column">
                  <wp:posOffset>2873938</wp:posOffset>
                </wp:positionH>
                <wp:positionV relativeFrom="paragraph">
                  <wp:posOffset>160020</wp:posOffset>
                </wp:positionV>
                <wp:extent cx="68580" cy="602615"/>
                <wp:effectExtent l="0" t="0" r="64770" b="26035"/>
                <wp:wrapNone/>
                <wp:docPr id="1" name="右大括号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580" cy="602615"/>
                        </a:xfrm>
                        <a:prstGeom prst="rightBrac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7B43E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1" o:spid="_x0000_s1026" type="#_x0000_t88" style="position:absolute;left:0;text-align:left;margin-left:226.3pt;margin-top:12.6pt;width:5.4pt;height:4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" adj="205" filled="t" fillcolor="white [3212]" strokecolor="black [3213]" strokeweight=".5pt">
                <v:stroke joinstyle="miter"/>
              </v:shape>
            </w:pict>
          </mc:Fallback>
        </mc:AlternateContent>
      </w:r>
      <w:r w:rsidRPr="00F31486">
        <w:rPr>
          <w:rFonts w:ascii="Times New Roman" w:eastAsia="宋体" w:hAnsi="Times New Roman" w:cs="Times New Roman"/>
          <w:sz w:val="24"/>
          <w:szCs w:val="24"/>
        </w:rPr>
        <w:t>(2) Denaturation at 95°C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30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</w:p>
    <w:p w14:paraId="19C22371" w14:textId="77777777" w:rsidR="0084009D" w:rsidRPr="00F31486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>(3) Annealing at 55℃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30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2B6A06">
        <w:rPr>
          <w:rFonts w:ascii="Times New Roman" w:eastAsia="宋体" w:hAnsi="Times New Roman" w:cs="Times New Roman"/>
          <w:sz w:val="24"/>
          <w:szCs w:val="24"/>
        </w:rPr>
        <w:t>33 cycles</w:t>
      </w:r>
    </w:p>
    <w:p w14:paraId="47D665D1" w14:textId="7FFAEB2A" w:rsidR="0084009D" w:rsidRPr="00F31486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>(4) extension</w:t>
      </w:r>
      <w:r w:rsidR="00EA27B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A27BF" w:rsidRPr="00F31486">
        <w:rPr>
          <w:rFonts w:ascii="Times New Roman" w:eastAsia="宋体" w:hAnsi="Times New Roman" w:cs="Times New Roman"/>
          <w:sz w:val="24"/>
          <w:szCs w:val="24"/>
        </w:rPr>
        <w:t xml:space="preserve">72℃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30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</w:p>
    <w:p w14:paraId="070CCC82" w14:textId="5FF7D4D9" w:rsidR="0084009D" w:rsidRPr="00F31486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>(5) extension</w:t>
      </w:r>
      <w:r w:rsidR="00EA27B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A27BF" w:rsidRPr="00F31486">
        <w:rPr>
          <w:rFonts w:ascii="Times New Roman" w:eastAsia="宋体" w:hAnsi="Times New Roman" w:cs="Times New Roman"/>
          <w:sz w:val="24"/>
          <w:szCs w:val="24"/>
        </w:rPr>
        <w:t xml:space="preserve">72℃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5 </w:t>
      </w:r>
      <w:r>
        <w:rPr>
          <w:rFonts w:ascii="Times New Roman" w:eastAsia="宋体" w:hAnsi="Times New Roman" w:cs="Times New Roman" w:hint="eastAsia"/>
          <w:sz w:val="24"/>
          <w:szCs w:val="24"/>
        </w:rPr>
        <w:t>min</w:t>
      </w:r>
    </w:p>
    <w:p w14:paraId="110E58F1" w14:textId="77777777" w:rsidR="0084009D" w:rsidRDefault="0084009D" w:rsidP="008400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31486">
        <w:rPr>
          <w:rFonts w:ascii="Times New Roman" w:eastAsia="宋体" w:hAnsi="Times New Roman" w:cs="Times New Roman"/>
          <w:sz w:val="24"/>
          <w:szCs w:val="24"/>
        </w:rPr>
        <w:t xml:space="preserve">The PCR amplification system is 25 </w:t>
      </w:r>
      <w:proofErr w:type="spellStart"/>
      <w:r w:rsidRPr="00F31486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F31486">
        <w:rPr>
          <w:rFonts w:ascii="Times New Roman" w:eastAsia="宋体" w:hAnsi="Times New Roman" w:cs="Times New Roman"/>
          <w:sz w:val="24"/>
          <w:szCs w:val="24"/>
        </w:rPr>
        <w:t>, and its composition is as follows: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2935"/>
      </w:tblGrid>
      <w:tr w:rsidR="0084009D" w14:paraId="4AD0D7B7" w14:textId="77777777" w:rsidTr="001D026B">
        <w:trPr>
          <w:jc w:val="center"/>
        </w:trPr>
        <w:tc>
          <w:tcPr>
            <w:tcW w:w="3160" w:type="dxa"/>
            <w:tcBorders>
              <w:top w:val="single" w:sz="8" w:space="0" w:color="auto"/>
              <w:bottom w:val="single" w:sz="4" w:space="0" w:color="auto"/>
            </w:tcBorders>
          </w:tcPr>
          <w:p w14:paraId="6E76D47D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935" w:type="dxa"/>
            <w:tcBorders>
              <w:top w:val="single" w:sz="8" w:space="0" w:color="auto"/>
              <w:bottom w:val="single" w:sz="4" w:space="0" w:color="auto"/>
            </w:tcBorders>
          </w:tcPr>
          <w:p w14:paraId="5FC2AF6D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  <w:tr w:rsidR="0084009D" w14:paraId="0F218160" w14:textId="77777777" w:rsidTr="001D026B">
        <w:trPr>
          <w:jc w:val="center"/>
        </w:trPr>
        <w:tc>
          <w:tcPr>
            <w:tcW w:w="3160" w:type="dxa"/>
            <w:tcBorders>
              <w:top w:val="single" w:sz="4" w:space="0" w:color="auto"/>
            </w:tcBorders>
          </w:tcPr>
          <w:p w14:paraId="48F06FA1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6A06"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2935" w:type="dxa"/>
            <w:tcBorders>
              <w:top w:val="single" w:sz="4" w:space="0" w:color="auto"/>
            </w:tcBorders>
          </w:tcPr>
          <w:p w14:paraId="4AF75FC2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1.0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  <w:tr w:rsidR="0084009D" w14:paraId="6766310C" w14:textId="77777777" w:rsidTr="001D026B">
        <w:trPr>
          <w:jc w:val="center"/>
        </w:trPr>
        <w:tc>
          <w:tcPr>
            <w:tcW w:w="3160" w:type="dxa"/>
          </w:tcPr>
          <w:p w14:paraId="136D08EF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0BBF"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2935" w:type="dxa"/>
          </w:tcPr>
          <w:p w14:paraId="58FC701F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1.0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  <w:tr w:rsidR="0084009D" w14:paraId="10269C62" w14:textId="77777777" w:rsidTr="001D026B">
        <w:trPr>
          <w:jc w:val="center"/>
        </w:trPr>
        <w:tc>
          <w:tcPr>
            <w:tcW w:w="3160" w:type="dxa"/>
          </w:tcPr>
          <w:p w14:paraId="567486C1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x</w:t>
            </w:r>
          </w:p>
        </w:tc>
        <w:tc>
          <w:tcPr>
            <w:tcW w:w="2935" w:type="dxa"/>
          </w:tcPr>
          <w:p w14:paraId="4F627B72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12.0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  <w:tr w:rsidR="0084009D" w14:paraId="7BB045CC" w14:textId="77777777" w:rsidTr="001D026B">
        <w:trPr>
          <w:jc w:val="center"/>
        </w:trPr>
        <w:tc>
          <w:tcPr>
            <w:tcW w:w="3160" w:type="dxa"/>
          </w:tcPr>
          <w:p w14:paraId="344A1885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8A157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2935" w:type="dxa"/>
          </w:tcPr>
          <w:p w14:paraId="199B73A5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12.0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  <w:tr w:rsidR="0084009D" w14:paraId="1EF1487A" w14:textId="77777777" w:rsidTr="001D026B">
        <w:trPr>
          <w:jc w:val="center"/>
        </w:trPr>
        <w:tc>
          <w:tcPr>
            <w:tcW w:w="3160" w:type="dxa"/>
          </w:tcPr>
          <w:p w14:paraId="3472A08A" w14:textId="77777777" w:rsidR="0084009D" w:rsidRPr="008A157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0BBF">
              <w:rPr>
                <w:rFonts w:ascii="Times New Roman" w:eastAsia="宋体" w:hAnsi="Times New Roman" w:cs="Times New Roman"/>
                <w:sz w:val="24"/>
                <w:szCs w:val="24"/>
              </w:rPr>
              <w:t>DNA template</w:t>
            </w:r>
          </w:p>
        </w:tc>
        <w:tc>
          <w:tcPr>
            <w:tcW w:w="2935" w:type="dxa"/>
          </w:tcPr>
          <w:p w14:paraId="2C85AAAC" w14:textId="77777777" w:rsidR="0084009D" w:rsidRDefault="0084009D" w:rsidP="001D026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1.0 </w:t>
            </w:r>
            <w:proofErr w:type="spellStart"/>
            <w:r w:rsidRPr="00F5523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</w:tbl>
    <w:p w14:paraId="5FC469AB" w14:textId="77777777" w:rsidR="00C51D16" w:rsidRDefault="00C51D16"/>
    <w:sectPr w:rsidR="00C51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955"/>
    <w:rsid w:val="00163955"/>
    <w:rsid w:val="00596019"/>
    <w:rsid w:val="0084009D"/>
    <w:rsid w:val="00956D98"/>
    <w:rsid w:val="00C51D16"/>
    <w:rsid w:val="00EA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56EBF"/>
  <w15:chartTrackingRefBased/>
  <w15:docId w15:val="{A0F13A47-7A13-45DB-BDD1-6950230A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09D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4009D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6</cp:revision>
  <dcterms:created xsi:type="dcterms:W3CDTF">2022-03-27T14:27:00Z</dcterms:created>
  <dcterms:modified xsi:type="dcterms:W3CDTF">2022-03-29T13:58:00Z</dcterms:modified>
</cp:coreProperties>
</file>